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A3F17" w14:textId="44C63D00" w:rsidR="001F2FBE" w:rsidRPr="00002D3F" w:rsidRDefault="007E65C7">
      <w:pPr>
        <w:rPr>
          <w:vertAlign w:val="superscript"/>
        </w:rPr>
      </w:pPr>
      <w:r>
        <w:t xml:space="preserve">Table S1: </w:t>
      </w:r>
      <w:r w:rsidR="00BB1C38" w:rsidRPr="00BB1C38">
        <w:t>Morphological Types of Pancreatic Cancer Based on WHO 5th Edition Classification</w:t>
      </w:r>
      <w:r w:rsidR="00E92884">
        <w:rPr>
          <w:vertAlign w:val="superscript"/>
        </w:rPr>
        <w:t>16</w:t>
      </w:r>
    </w:p>
    <w:tbl>
      <w:tblPr>
        <w:tblStyle w:val="PlainTable2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6557"/>
        <w:gridCol w:w="2685"/>
      </w:tblGrid>
      <w:tr w:rsidR="00BB1C38" w:rsidRPr="00BB1C38" w14:paraId="3EC389ED" w14:textId="77777777" w:rsidTr="00D2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2CB372" w14:textId="77777777" w:rsidR="00BB1C38" w:rsidRPr="00BB1C38" w:rsidRDefault="00BB1C38" w:rsidP="00BB1C38">
            <w:pPr>
              <w:spacing w:after="160" w:line="259" w:lineRule="auto"/>
            </w:pPr>
            <w:r w:rsidRPr="00BB1C38">
              <w:t>Morphology Code</w:t>
            </w:r>
          </w:p>
        </w:tc>
        <w:tc>
          <w:tcPr>
            <w:tcW w:w="0" w:type="auto"/>
            <w:hideMark/>
          </w:tcPr>
          <w:p w14:paraId="36ED0AC9" w14:textId="77777777" w:rsidR="00BB1C38" w:rsidRPr="00BB1C38" w:rsidRDefault="00BB1C38" w:rsidP="00BB1C3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1C38">
              <w:t>Classification Group</w:t>
            </w:r>
          </w:p>
        </w:tc>
      </w:tr>
      <w:tr w:rsidR="00BB1C38" w:rsidRPr="00BB1C38" w14:paraId="6AF05425" w14:textId="77777777" w:rsidTr="00D2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8F18D2" w14:textId="77777777" w:rsidR="00BB1C38" w:rsidRPr="00BB1C38" w:rsidRDefault="00BB1C38" w:rsidP="00BB1C38">
            <w:pPr>
              <w:spacing w:after="160" w:line="259" w:lineRule="auto"/>
              <w:rPr>
                <w:b w:val="0"/>
                <w:bCs w:val="0"/>
              </w:rPr>
            </w:pPr>
            <w:r w:rsidRPr="00BB1C38">
              <w:rPr>
                <w:b w:val="0"/>
                <w:bCs w:val="0"/>
              </w:rPr>
              <w:t>8140/3, 8500/3, 8144/3, 8260/3, 8163/3, 8480/3, 8490/3, 8510/3, 8020/3, 8035/3, 8560/3</w:t>
            </w:r>
          </w:p>
        </w:tc>
        <w:tc>
          <w:tcPr>
            <w:tcW w:w="0" w:type="auto"/>
            <w:hideMark/>
          </w:tcPr>
          <w:p w14:paraId="02B81453" w14:textId="032F4C89" w:rsidR="00BB1C38" w:rsidRPr="00BB1C38" w:rsidRDefault="006E5B48" w:rsidP="00BB1C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DAC</w:t>
            </w:r>
          </w:p>
        </w:tc>
      </w:tr>
      <w:tr w:rsidR="00BB1C38" w:rsidRPr="00BB1C38" w14:paraId="5D7BED31" w14:textId="77777777" w:rsidTr="00D2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D8FECA" w14:textId="77777777" w:rsidR="00BB1C38" w:rsidRPr="00BB1C38" w:rsidRDefault="00BB1C38" w:rsidP="00BB1C38">
            <w:pPr>
              <w:spacing w:after="160" w:line="259" w:lineRule="auto"/>
              <w:rPr>
                <w:b w:val="0"/>
                <w:bCs w:val="0"/>
              </w:rPr>
            </w:pPr>
            <w:r w:rsidRPr="00BB1C38">
              <w:rPr>
                <w:b w:val="0"/>
                <w:bCs w:val="0"/>
              </w:rPr>
              <w:t>8441/3, 8452/3, 8453/3, 8470/3, 8550/3, 8551/3, 8552/3, 8576/3, 8310/3, 8070/3, 8971/3</w:t>
            </w:r>
          </w:p>
        </w:tc>
        <w:tc>
          <w:tcPr>
            <w:tcW w:w="0" w:type="auto"/>
            <w:hideMark/>
          </w:tcPr>
          <w:p w14:paraId="3FB352CA" w14:textId="149082FD" w:rsidR="00BB1C38" w:rsidRPr="00BB1C38" w:rsidRDefault="00A31AF0" w:rsidP="00BB1C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PDAC</w:t>
            </w:r>
            <w:r w:rsidR="00C83954">
              <w:t xml:space="preserve"> Carcinoma</w:t>
            </w:r>
          </w:p>
        </w:tc>
      </w:tr>
      <w:tr w:rsidR="00BB1C38" w:rsidRPr="00BB1C38" w14:paraId="0C94EC9D" w14:textId="77777777" w:rsidTr="00D2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475A86" w14:textId="77777777" w:rsidR="00BB1C38" w:rsidRPr="00BB1C38" w:rsidRDefault="00BB1C38" w:rsidP="00BB1C38">
            <w:pPr>
              <w:spacing w:after="160" w:line="259" w:lineRule="auto"/>
              <w:rPr>
                <w:b w:val="0"/>
                <w:bCs w:val="0"/>
              </w:rPr>
            </w:pPr>
            <w:r w:rsidRPr="00BB1C38">
              <w:rPr>
                <w:b w:val="0"/>
                <w:bCs w:val="0"/>
              </w:rPr>
              <w:t>8240/3, 8249/3, 8246/3, 8013/3, 8041/3, 8244/3, 8150/3, 8151/3, 8152/3, 8153/3, 8154/3, 8683/0, 8156/3</w:t>
            </w:r>
          </w:p>
        </w:tc>
        <w:tc>
          <w:tcPr>
            <w:tcW w:w="0" w:type="auto"/>
            <w:hideMark/>
          </w:tcPr>
          <w:p w14:paraId="2A68ABD6" w14:textId="1900A429" w:rsidR="00BB1C38" w:rsidRPr="00BB1C38" w:rsidRDefault="00BB1C38" w:rsidP="00BB1C3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C38">
              <w:t xml:space="preserve">Neuroendocrine </w:t>
            </w:r>
            <w:r w:rsidR="00296B34">
              <w:t>Carcinomas</w:t>
            </w:r>
          </w:p>
        </w:tc>
      </w:tr>
      <w:tr w:rsidR="00BB1C38" w:rsidRPr="00BB1C38" w14:paraId="12EC8768" w14:textId="77777777" w:rsidTr="00D279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5FB88" w14:textId="77777777" w:rsidR="00BB1C38" w:rsidRPr="00BB1C38" w:rsidRDefault="00BB1C38" w:rsidP="00BB1C38">
            <w:pPr>
              <w:spacing w:after="160" w:line="259" w:lineRule="auto"/>
              <w:rPr>
                <w:b w:val="0"/>
                <w:bCs w:val="0"/>
              </w:rPr>
            </w:pPr>
            <w:r w:rsidRPr="00BB1C38">
              <w:rPr>
                <w:b w:val="0"/>
                <w:bCs w:val="0"/>
              </w:rPr>
              <w:t>8000/3, 8010/3, 8012/3, 8031/3, 8021/3, 8440/3, 8481/3, 8574/3, 8980/3</w:t>
            </w:r>
          </w:p>
        </w:tc>
        <w:tc>
          <w:tcPr>
            <w:tcW w:w="0" w:type="auto"/>
            <w:hideMark/>
          </w:tcPr>
          <w:p w14:paraId="3FCF6899" w14:textId="22F9479E" w:rsidR="00BB1C38" w:rsidRPr="00BB1C38" w:rsidRDefault="000D4167" w:rsidP="00BB1C3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cinoma (NOS)</w:t>
            </w:r>
            <w:r w:rsidR="00B06618">
              <w:t>, Neoplasm</w:t>
            </w:r>
            <w:r>
              <w:t xml:space="preserve"> (NOS)</w:t>
            </w:r>
          </w:p>
        </w:tc>
      </w:tr>
    </w:tbl>
    <w:p w14:paraId="4B9C524C" w14:textId="525DEAC4" w:rsidR="00BB1C38" w:rsidRPr="00CB6BC9" w:rsidRDefault="00BB1C38">
      <w:pPr>
        <w:rPr>
          <w:sz w:val="18"/>
          <w:szCs w:val="18"/>
        </w:rPr>
      </w:pPr>
      <w:r w:rsidRPr="00CB6BC9">
        <w:rPr>
          <w:sz w:val="18"/>
          <w:szCs w:val="18"/>
        </w:rPr>
        <w:t>Note: Only malignant tumours (behaviour code /3) were included. Ne</w:t>
      </w:r>
      <w:r w:rsidR="00B06618" w:rsidRPr="00CB6BC9">
        <w:rPr>
          <w:sz w:val="18"/>
          <w:szCs w:val="18"/>
        </w:rPr>
        <w:t>o</w:t>
      </w:r>
      <w:r w:rsidR="006F44D1" w:rsidRPr="00CB6BC9">
        <w:rPr>
          <w:sz w:val="18"/>
          <w:szCs w:val="18"/>
        </w:rPr>
        <w:t>plasm</w:t>
      </w:r>
      <w:r w:rsidR="00CB6BC9">
        <w:rPr>
          <w:sz w:val="18"/>
          <w:szCs w:val="18"/>
        </w:rPr>
        <w:t>s</w:t>
      </w:r>
      <w:r w:rsidRPr="00CB6BC9">
        <w:rPr>
          <w:sz w:val="18"/>
          <w:szCs w:val="18"/>
        </w:rPr>
        <w:t xml:space="preserve"> were excluded from P</w:t>
      </w:r>
      <w:r w:rsidR="00B06618" w:rsidRPr="00CB6BC9">
        <w:rPr>
          <w:sz w:val="18"/>
          <w:szCs w:val="18"/>
        </w:rPr>
        <w:t>ancreactic Ductal Adenocarcinoma (PDAC)</w:t>
      </w:r>
      <w:r w:rsidRPr="00CB6BC9">
        <w:rPr>
          <w:sz w:val="18"/>
          <w:szCs w:val="18"/>
        </w:rPr>
        <w:t>-specific subgroup comparisons but included in total cost analyses.</w:t>
      </w:r>
    </w:p>
    <w:sectPr w:rsidR="00BB1C38" w:rsidRPr="00CB6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65C7"/>
    <w:rsid w:val="00002D3F"/>
    <w:rsid w:val="00025D71"/>
    <w:rsid w:val="000D4167"/>
    <w:rsid w:val="001F2FBE"/>
    <w:rsid w:val="00296B34"/>
    <w:rsid w:val="0030388A"/>
    <w:rsid w:val="0034021B"/>
    <w:rsid w:val="005A5C2E"/>
    <w:rsid w:val="006E5B48"/>
    <w:rsid w:val="006F44D1"/>
    <w:rsid w:val="007E65C7"/>
    <w:rsid w:val="00A31AF0"/>
    <w:rsid w:val="00B06618"/>
    <w:rsid w:val="00B3473D"/>
    <w:rsid w:val="00BB1C38"/>
    <w:rsid w:val="00BF54C6"/>
    <w:rsid w:val="00C83954"/>
    <w:rsid w:val="00CB6BC9"/>
    <w:rsid w:val="00E9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E40F4"/>
  <w15:chartTrackingRefBased/>
  <w15:docId w15:val="{7AA9DB55-0B8B-4B65-B78A-322AE111D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5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5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5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5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5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5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5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5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5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5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5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5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5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5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5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5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5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5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5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5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5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5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5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5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5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5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5C7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7E65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E65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B1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C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C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C3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B1C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1C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47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kat Jahan</dc:creator>
  <cp:keywords/>
  <dc:description/>
  <cp:lastModifiedBy>Shafkat Jahan</cp:lastModifiedBy>
  <cp:revision>12</cp:revision>
  <dcterms:created xsi:type="dcterms:W3CDTF">2025-06-17T03:48:00Z</dcterms:created>
  <dcterms:modified xsi:type="dcterms:W3CDTF">2025-06-2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6-17T04:01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3bb38a8-90ea-4ab5-92e4-f8b28c3c29fb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